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S1 Table Primers used in this study</w:t>
      </w:r>
      <w:r>
        <w:rPr/>
        <w:t>.</w:t>
      </w:r>
    </w:p>
    <w:tbl>
      <w:tblPr>
        <w:tblW w:w="14666" w:type="dxa"/>
        <w:jc w:val="left"/>
        <w:tblInd w:w="-2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4"/>
        <w:gridCol w:w="1985"/>
        <w:gridCol w:w="5528"/>
        <w:gridCol w:w="142"/>
        <w:gridCol w:w="6287"/>
      </w:tblGrid>
      <w:tr>
        <w:trPr>
          <w:trHeight w:val="256" w:hRule="atLeast"/>
        </w:trPr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rpos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struct</w:t>
            </w:r>
          </w:p>
        </w:tc>
        <w:tc>
          <w:tcPr>
            <w:tcW w:w="119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sequences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6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ast two hybrid 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BKT7- Pns11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ATGGCCATGGAGGCC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TGCGGACACTGAG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CGCTGCAGGTCGACGGATC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AGCTTTCAAGCTTCAATG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ADT7-ATG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CCATGGAGGCCAGT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CCTGTGATAGAGAGGTTT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AGCTCGAGCTCGAT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GAGTAGCCGACGCAG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ADT7-ATG1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CCATGGAGGCCAGT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GTGTGAATCA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AGCTCGAGCTCGAT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CAAGCTTGAC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ADT7-Lamp1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CCATGGAGGCCAGT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CGGGGTTCTCATCATCATC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AGCTCGAGCTCGAT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ACATGCTCAGATATCCCCGAGAC-3'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ulovirus expression 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FastBac1-Pns11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CCACCATCGGGCGC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TGCGGACACTGAG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TAGTACTTCTCGAC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GCTTTCAAGCTTCAATG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347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astBac1-P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CCACCATCGGGCGC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AATTCCAATACAAAGA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TAGTACTTCTCGAC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ATCCCCGTAGACATTTTC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347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astBac1-ATG5-His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CCACCATCGGGCGC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GCCTGTGATAGAGAGGTTTTG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TAGTACTTCTCGAC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AATGGTGATGGTGATG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GTAGCCGACGCAG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347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astBac1-ATG12-Flag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CCACCATCGGGCGC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GTGTGAATCA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TAGTACTTCTCGAC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ACTTATCGTCGTCATCCTTGTAATCGCCCCAAGCTTGACCG-3'</w:t>
            </w:r>
          </w:p>
        </w:tc>
      </w:tr>
      <w:tr>
        <w:trPr>
          <w:trHeight w:val="282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FastBac1-GFP-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8-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CCACCATCGGGCGC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AGTAAAGGAGAAGAACTT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TCTTTGTATTGGAATTTCATTTTGTATAGTTCATCCATGCCA -3'</w:t>
            </w:r>
          </w:p>
        </w:tc>
      </w:tr>
      <w:tr>
        <w:trPr>
          <w:trHeight w:val="282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FastBac1-GFP-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8-2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GGCATGGATGAACTATACAAAATGAAATTCCAATACAAAGAAG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CTAGTACTTCTCGACA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AAGCATCCCCGTAGACATTTTC-3'</w:t>
            </w:r>
          </w:p>
        </w:tc>
      </w:tr>
      <w:tr>
        <w:trPr>
          <w:trHeight w:val="282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red"/>
                <w:lang w:bidi="ar"/>
              </w:rPr>
            </w:r>
          </w:p>
        </w:tc>
      </w:tr>
      <w:tr>
        <w:trPr>
          <w:trHeight w:val="450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GFP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GTAAACGGCCACAAG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GTCGTGCTGCTTCATG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450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ATG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TGTGATAGAGAGGTTTTG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- 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ATGAGTAG CCGACGCAGAGATGC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450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Pns1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TGCGGACACTGAGCG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CCTTATATGTAGAACTCC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</w:tr>
      <w:tr>
        <w:trPr>
          <w:trHeight w:val="450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TGGCTAGCGAATTGGC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TGCCATTGCATGTTC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T-qPC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ATG5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CTCCAACCTCCAGAACCAT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CATTTCAAAGGCAGTCCAT- 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ATG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AAGTATCTGGTGCCCTC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CGTGGTGCTCCTGG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ATG1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AAGAAGAAGAAGTGGTCAGTAG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TCAGTTTTCCGTCAGTTTCGT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p6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CTGCCTCGTCTGATTCC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GCGGACGGGATTTC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Lam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ATCGAATGCGACTGTAAAAGGCC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GAGGTTCGGGCTTAGGCGT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Pns1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GGTATTGATTGACGCATG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GGTCTCATCGTTCCCAT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 EF1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TGAGAGCCGTTTT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 AGGGCATCTTGTCAGAGGGC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ll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 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EX-4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5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TTCACATATG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TGTGATAGAGAGG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CGAGTCGACCCGG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GAGTAGCCGACGCA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EX-4T-Pns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TTCACATATG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TGCGGACACTGA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CGAGTCGACCCGG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AGCTTTCAAGCTTCAATGAT- 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ST17-Pns1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GATGCGGACACTGAGCGTG-3'</w:t>
              <w:tab/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TTCAAGCTTCAATGATTCT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ST17-ATG1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GCCGAGTGTGAATCACC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CCAAGCTTGACCGAGGC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ST17-Lamp1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GGGACAAGTTTGTACAAAAAAGCAGGC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CGGGGTTCTCATCATCA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GGGGACCACTTTGTACAAGAAAGCTGGG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GCTCAGATATCCCCG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>The recombination site sequence were underlined and the T7 promoter sequence were marked in italic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7:37:00Z</dcterms:created>
  <dc:creator>JDS</dc:creator>
  <dc:description/>
  <cp:keywords/>
  <dc:language>en-US</dc:language>
  <cp:lastModifiedBy>JDS</cp:lastModifiedBy>
  <dcterms:modified xsi:type="dcterms:W3CDTF">2022-01-26T09:1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